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horzAnchor="margin" w:tblpY="68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"/>
        <w:gridCol w:w="1896"/>
        <w:gridCol w:w="730"/>
        <w:gridCol w:w="846"/>
        <w:gridCol w:w="846"/>
        <w:gridCol w:w="7993"/>
      </w:tblGrid>
      <w:tr w:rsidR="002D60DC" w:rsidRPr="002D60DC" w14:paraId="3BA2E60C" w14:textId="77777777" w:rsidTr="00326ABA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6251344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76103AD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tRNA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FD6D3E0" w14:textId="77777777" w:rsidR="004F2154" w:rsidRPr="002D60DC" w:rsidRDefault="004B2AAC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stran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F8AEB8E" w14:textId="77777777" w:rsidR="004F2154" w:rsidRPr="002D60DC" w:rsidRDefault="004B2AAC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star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F7B5C62" w14:textId="77777777" w:rsidR="004F2154" w:rsidRPr="002D60DC" w:rsidRDefault="004B2AAC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sto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A94057A" w14:textId="77777777" w:rsidR="004F2154" w:rsidRPr="002D60DC" w:rsidRDefault="004B2AAC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2D60DC" w:rsidRPr="002D60DC" w14:paraId="6A623FF6" w14:textId="77777777" w:rsidTr="002D60D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3603432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BF5A33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tRNA-Met-CA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3F43011" w14:textId="77777777" w:rsidR="004F2154" w:rsidRPr="002D60DC" w:rsidRDefault="004B2AAC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29E4D857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42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4B4C451E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42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8045CA0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agttagttggcagagtggttatgcacctccttcatacggagcgactacagtggttcaactccactactaacta</w:t>
            </w:r>
          </w:p>
        </w:tc>
      </w:tr>
      <w:tr w:rsidR="002D60DC" w:rsidRPr="002D60DC" w14:paraId="5E830F8F" w14:textId="77777777" w:rsidTr="002D60DC">
        <w:tc>
          <w:tcPr>
            <w:tcW w:w="0" w:type="auto"/>
            <w:tcBorders>
              <w:top w:val="nil"/>
              <w:bottom w:val="nil"/>
            </w:tcBorders>
          </w:tcPr>
          <w:p w14:paraId="563CB867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7B20CE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tRNA-Ile-G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A6736C" w14:textId="77777777" w:rsidR="004F2154" w:rsidRPr="002D60DC" w:rsidRDefault="004B2AAC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4A6E85A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43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22C90C0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43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B9D73C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gctctgatagttcaacaggttagaacaggcgaccgataatcgtcaaatcttggttcgatcccaagtcggagta</w:t>
            </w:r>
          </w:p>
        </w:tc>
      </w:tr>
      <w:tr w:rsidR="002D60DC" w:rsidRPr="002D60DC" w14:paraId="18C5DE41" w14:textId="77777777" w:rsidTr="002D60DC">
        <w:tc>
          <w:tcPr>
            <w:tcW w:w="0" w:type="auto"/>
            <w:tcBorders>
              <w:top w:val="nil"/>
              <w:bottom w:val="nil"/>
            </w:tcBorders>
          </w:tcPr>
          <w:p w14:paraId="64F8B70A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492EF86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tRNA-Gly-T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FBA8F2" w14:textId="77777777" w:rsidR="004F2154" w:rsidRPr="002D60DC" w:rsidRDefault="004B2AAC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88D0768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52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562032A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52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C2028B1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gcgtgattagttcagtggctagaataactggcttccacccagtagacacgagttcgactctcgtatcccgca</w:t>
            </w:r>
          </w:p>
        </w:tc>
      </w:tr>
      <w:tr w:rsidR="002D60DC" w:rsidRPr="002D60DC" w14:paraId="20A75215" w14:textId="77777777" w:rsidTr="002D60DC">
        <w:tc>
          <w:tcPr>
            <w:tcW w:w="0" w:type="auto"/>
            <w:tcBorders>
              <w:top w:val="nil"/>
              <w:bottom w:val="nil"/>
            </w:tcBorders>
          </w:tcPr>
          <w:p w14:paraId="79EC0FD1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027CB92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tRNA-Gln-T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B9899D" w14:textId="77777777" w:rsidR="004F2154" w:rsidRPr="002D60DC" w:rsidRDefault="004B2AAC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5E12355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53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9151872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5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9579978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tggagagtagtgtaacggttagcacaacggcctttgactccgttaatggtaggttcgattcctccttctccag</w:t>
            </w:r>
          </w:p>
        </w:tc>
      </w:tr>
      <w:tr w:rsidR="002D60DC" w:rsidRPr="002D60DC" w14:paraId="689019CC" w14:textId="77777777" w:rsidTr="002D60DC">
        <w:tc>
          <w:tcPr>
            <w:tcW w:w="0" w:type="auto"/>
            <w:tcBorders>
              <w:top w:val="nil"/>
              <w:bottom w:val="nil"/>
            </w:tcBorders>
          </w:tcPr>
          <w:p w14:paraId="4E04C007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747A290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tRNA-Gln-C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3435E0" w14:textId="77777777" w:rsidR="004F2154" w:rsidRPr="002D60DC" w:rsidRDefault="004B2AAC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8037166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54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722112D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53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0F9C1E3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tgggatgtagatcaattggcagatcgtcggcctctgactccgaaggttccacgttcgatccgtggcatcccag</w:t>
            </w:r>
          </w:p>
        </w:tc>
      </w:tr>
      <w:tr w:rsidR="002D60DC" w:rsidRPr="002D60DC" w14:paraId="5738C882" w14:textId="77777777" w:rsidTr="002D60DC">
        <w:tc>
          <w:tcPr>
            <w:tcW w:w="0" w:type="auto"/>
            <w:tcBorders>
              <w:top w:val="nil"/>
              <w:bottom w:val="nil"/>
            </w:tcBorders>
          </w:tcPr>
          <w:p w14:paraId="7B3A9C5E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28DCC9E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tRNA-Arg-AC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EF96A6" w14:textId="77777777" w:rsidR="004F2154" w:rsidRPr="002D60DC" w:rsidRDefault="004B2AAC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673428F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57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ECD4324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56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39571BA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gcgtccttatttcaacggaaagaatgtaaagccacgaactttacgatcggggttcgattccctgaggatgca</w:t>
            </w:r>
          </w:p>
        </w:tc>
      </w:tr>
      <w:tr w:rsidR="002D60DC" w:rsidRPr="002D60DC" w14:paraId="4209C4DE" w14:textId="77777777" w:rsidTr="002D60DC">
        <w:tc>
          <w:tcPr>
            <w:tcW w:w="0" w:type="auto"/>
            <w:tcBorders>
              <w:top w:val="nil"/>
            </w:tcBorders>
          </w:tcPr>
          <w:p w14:paraId="3870F832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0EE6F41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tRNA-Pseudo-TGA</w:t>
            </w:r>
          </w:p>
        </w:tc>
        <w:tc>
          <w:tcPr>
            <w:tcW w:w="0" w:type="auto"/>
            <w:tcBorders>
              <w:top w:val="nil"/>
            </w:tcBorders>
          </w:tcPr>
          <w:p w14:paraId="362EE954" w14:textId="77777777" w:rsidR="004F2154" w:rsidRPr="002D60DC" w:rsidRDefault="004B2AAC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0BA17C1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663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E2E1198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655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865BCD4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ggaaggtaggacatagtggtatgtaacaggtcttgaaaacctgcccgctgtagcgatatggtgatggttcgactccattaccttcct</w:t>
            </w:r>
          </w:p>
        </w:tc>
      </w:tr>
      <w:tr w:rsidR="004F2154" w:rsidRPr="002D60DC" w14:paraId="2CAE8E5C" w14:textId="77777777" w:rsidTr="002D60DC">
        <w:tc>
          <w:tcPr>
            <w:tcW w:w="0" w:type="auto"/>
          </w:tcPr>
          <w:p w14:paraId="0BD246CD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vAlign w:val="bottom"/>
          </w:tcPr>
          <w:p w14:paraId="1CF2EB42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tRNA-Leu-TAG</w:t>
            </w:r>
          </w:p>
        </w:tc>
        <w:tc>
          <w:tcPr>
            <w:tcW w:w="0" w:type="auto"/>
          </w:tcPr>
          <w:p w14:paraId="2E381314" w14:textId="77777777" w:rsidR="004F2154" w:rsidRPr="002D60DC" w:rsidRDefault="004F2154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3840A069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6990</w:t>
            </w:r>
          </w:p>
        </w:tc>
        <w:tc>
          <w:tcPr>
            <w:tcW w:w="0" w:type="auto"/>
            <w:vAlign w:val="bottom"/>
          </w:tcPr>
          <w:p w14:paraId="2256B430" w14:textId="77777777" w:rsidR="004F2154" w:rsidRPr="002D60DC" w:rsidRDefault="004B2AAC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6913</w:t>
            </w:r>
          </w:p>
        </w:tc>
        <w:tc>
          <w:tcPr>
            <w:tcW w:w="0" w:type="auto"/>
            <w:vAlign w:val="bottom"/>
          </w:tcPr>
          <w:p w14:paraId="734B5952" w14:textId="77777777" w:rsidR="004F2154" w:rsidRPr="002D60DC" w:rsidRDefault="002D60DC" w:rsidP="002D60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="004B2AAC" w:rsidRPr="002D60DC">
              <w:rPr>
                <w:rFonts w:ascii="Times New Roman" w:hAnsi="Times New Roman" w:cs="Times New Roman"/>
                <w:szCs w:val="21"/>
              </w:rPr>
              <w:t>gggatgtggcgaaattggcagacgcgctagatttaggttctagtcttcgggtgtgggttcgagtccctccatcccta</w:t>
            </w:r>
          </w:p>
        </w:tc>
      </w:tr>
      <w:tr w:rsidR="004F2154" w:rsidRPr="002D60DC" w14:paraId="77D06577" w14:textId="77777777" w:rsidTr="002D60DC">
        <w:tc>
          <w:tcPr>
            <w:tcW w:w="0" w:type="auto"/>
          </w:tcPr>
          <w:p w14:paraId="3F9824BB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vAlign w:val="bottom"/>
          </w:tcPr>
          <w:p w14:paraId="4AC5F472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tRNA-Ala-TGC</w:t>
            </w:r>
          </w:p>
        </w:tc>
        <w:tc>
          <w:tcPr>
            <w:tcW w:w="0" w:type="auto"/>
          </w:tcPr>
          <w:p w14:paraId="273FA370" w14:textId="77777777" w:rsidR="004F2154" w:rsidRPr="002D60DC" w:rsidRDefault="004B2AAC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bottom"/>
          </w:tcPr>
          <w:p w14:paraId="4F6DDA5A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7073</w:t>
            </w:r>
          </w:p>
        </w:tc>
        <w:tc>
          <w:tcPr>
            <w:tcW w:w="0" w:type="auto"/>
            <w:vAlign w:val="bottom"/>
          </w:tcPr>
          <w:p w14:paraId="445E804B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7001</w:t>
            </w:r>
          </w:p>
        </w:tc>
        <w:tc>
          <w:tcPr>
            <w:tcW w:w="0" w:type="auto"/>
            <w:vAlign w:val="bottom"/>
          </w:tcPr>
          <w:p w14:paraId="786C8FAA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ggggtcataggttatttggttaaacttactgccttgcaagcagtggaactcagttcaattctgagtgactcca</w:t>
            </w:r>
          </w:p>
        </w:tc>
      </w:tr>
      <w:tr w:rsidR="004F2154" w:rsidRPr="002D60DC" w14:paraId="404AE83A" w14:textId="77777777" w:rsidTr="002D60DC">
        <w:tc>
          <w:tcPr>
            <w:tcW w:w="0" w:type="auto"/>
          </w:tcPr>
          <w:p w14:paraId="10D1780D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14:paraId="4EF73AE7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tRNA-Val-TAC</w:t>
            </w:r>
          </w:p>
        </w:tc>
        <w:tc>
          <w:tcPr>
            <w:tcW w:w="0" w:type="auto"/>
          </w:tcPr>
          <w:p w14:paraId="7D9B81E3" w14:textId="77777777" w:rsidR="004F2154" w:rsidRPr="002D60DC" w:rsidRDefault="004B2AAC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bottom"/>
          </w:tcPr>
          <w:p w14:paraId="51D2D6BA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7893</w:t>
            </w:r>
          </w:p>
        </w:tc>
        <w:tc>
          <w:tcPr>
            <w:tcW w:w="0" w:type="auto"/>
            <w:vAlign w:val="bottom"/>
          </w:tcPr>
          <w:p w14:paraId="208481C0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7823</w:t>
            </w:r>
          </w:p>
        </w:tc>
        <w:tc>
          <w:tcPr>
            <w:tcW w:w="0" w:type="auto"/>
            <w:vAlign w:val="bottom"/>
          </w:tcPr>
          <w:p w14:paraId="167276F9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gctcggttagtttaatgggagaaccccgtctttacacggcggttgcgatagttcgattctatcaccgagta</w:t>
            </w:r>
          </w:p>
        </w:tc>
      </w:tr>
      <w:tr w:rsidR="004F2154" w:rsidRPr="002D60DC" w14:paraId="1B72348E" w14:textId="77777777" w:rsidTr="002D60DC">
        <w:tc>
          <w:tcPr>
            <w:tcW w:w="0" w:type="auto"/>
          </w:tcPr>
          <w:p w14:paraId="14BBD4A3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14:paraId="04D92359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tRNA-Lys-TTT</w:t>
            </w:r>
          </w:p>
        </w:tc>
        <w:tc>
          <w:tcPr>
            <w:tcW w:w="0" w:type="auto"/>
          </w:tcPr>
          <w:p w14:paraId="192DAE4E" w14:textId="77777777" w:rsidR="004F2154" w:rsidRPr="002D60DC" w:rsidRDefault="004B2AAC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bottom"/>
          </w:tcPr>
          <w:p w14:paraId="088496D1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8440</w:t>
            </w:r>
          </w:p>
        </w:tc>
        <w:tc>
          <w:tcPr>
            <w:tcW w:w="0" w:type="auto"/>
            <w:vAlign w:val="bottom"/>
          </w:tcPr>
          <w:p w14:paraId="619A9768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8365</w:t>
            </w:r>
          </w:p>
        </w:tc>
        <w:tc>
          <w:tcPr>
            <w:tcW w:w="0" w:type="auto"/>
            <w:vAlign w:val="bottom"/>
          </w:tcPr>
          <w:p w14:paraId="02AF5590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agatcgctagctcaattggtttagcagcacccggcttttaaccggaaggttctgggttcgagtcccaggcggtcta</w:t>
            </w:r>
          </w:p>
        </w:tc>
      </w:tr>
      <w:tr w:rsidR="004F2154" w:rsidRPr="002D60DC" w14:paraId="6F232541" w14:textId="77777777" w:rsidTr="002D60DC">
        <w:tc>
          <w:tcPr>
            <w:tcW w:w="0" w:type="auto"/>
          </w:tcPr>
          <w:p w14:paraId="0756EAC2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14:paraId="2C78BD50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tRNA-Met-CAT</w:t>
            </w:r>
          </w:p>
        </w:tc>
        <w:tc>
          <w:tcPr>
            <w:tcW w:w="0" w:type="auto"/>
          </w:tcPr>
          <w:p w14:paraId="2F037FAE" w14:textId="77777777" w:rsidR="004F2154" w:rsidRPr="002D60DC" w:rsidRDefault="004B2AAC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bottom"/>
          </w:tcPr>
          <w:p w14:paraId="3445F2FB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8706</w:t>
            </w:r>
          </w:p>
        </w:tc>
        <w:tc>
          <w:tcPr>
            <w:tcW w:w="0" w:type="auto"/>
            <w:vAlign w:val="bottom"/>
          </w:tcPr>
          <w:p w14:paraId="7A874692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8632</w:t>
            </w:r>
          </w:p>
        </w:tc>
        <w:tc>
          <w:tcPr>
            <w:tcW w:w="0" w:type="auto"/>
            <w:vAlign w:val="bottom"/>
          </w:tcPr>
          <w:p w14:paraId="32AB4281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tgcgggttagatctctggtagagatcgctagtctcataagctagaaagaggtaggttcgattcctgcacccgctt</w:t>
            </w:r>
          </w:p>
        </w:tc>
      </w:tr>
      <w:tr w:rsidR="004F2154" w:rsidRPr="002D60DC" w14:paraId="0290FDCA" w14:textId="77777777" w:rsidTr="002D60DC">
        <w:tc>
          <w:tcPr>
            <w:tcW w:w="0" w:type="auto"/>
          </w:tcPr>
          <w:p w14:paraId="32591903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14:paraId="1F215F3C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tRNA-Pro-TGG</w:t>
            </w:r>
          </w:p>
        </w:tc>
        <w:tc>
          <w:tcPr>
            <w:tcW w:w="0" w:type="auto"/>
          </w:tcPr>
          <w:p w14:paraId="5E4F3DC9" w14:textId="77777777" w:rsidR="004F2154" w:rsidRPr="002D60DC" w:rsidRDefault="004B2AAC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bottom"/>
          </w:tcPr>
          <w:p w14:paraId="210242AE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8790</w:t>
            </w:r>
          </w:p>
        </w:tc>
        <w:tc>
          <w:tcPr>
            <w:tcW w:w="0" w:type="auto"/>
            <w:vAlign w:val="bottom"/>
          </w:tcPr>
          <w:p w14:paraId="6EC4CDF2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8716</w:t>
            </w:r>
          </w:p>
        </w:tc>
        <w:tc>
          <w:tcPr>
            <w:tcW w:w="0" w:type="auto"/>
            <w:vAlign w:val="bottom"/>
          </w:tcPr>
          <w:p w14:paraId="0F1DBAB9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ctccgtgtagctcagtttggccagagcgttccgtttggggcggtagggtcgggggttcaaatcctcccacggaga</w:t>
            </w:r>
          </w:p>
        </w:tc>
      </w:tr>
      <w:tr w:rsidR="004F2154" w:rsidRPr="002D60DC" w14:paraId="1B133DF8" w14:textId="77777777" w:rsidTr="002D60DC">
        <w:tc>
          <w:tcPr>
            <w:tcW w:w="0" w:type="auto"/>
          </w:tcPr>
          <w:p w14:paraId="0F64D2CD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14:paraId="29F7C098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tRNA-Gly-GCC</w:t>
            </w:r>
          </w:p>
        </w:tc>
        <w:tc>
          <w:tcPr>
            <w:tcW w:w="0" w:type="auto"/>
          </w:tcPr>
          <w:p w14:paraId="20A44197" w14:textId="77777777" w:rsidR="004F2154" w:rsidRPr="002D60DC" w:rsidRDefault="004B2AAC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bottom"/>
          </w:tcPr>
          <w:p w14:paraId="58750470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9341</w:t>
            </w:r>
          </w:p>
        </w:tc>
        <w:tc>
          <w:tcPr>
            <w:tcW w:w="0" w:type="auto"/>
            <w:vAlign w:val="bottom"/>
          </w:tcPr>
          <w:p w14:paraId="1C381A93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9271</w:t>
            </w:r>
          </w:p>
        </w:tc>
        <w:tc>
          <w:tcPr>
            <w:tcW w:w="0" w:type="auto"/>
            <w:vAlign w:val="bottom"/>
          </w:tcPr>
          <w:p w14:paraId="2F6043BC" w14:textId="77777777" w:rsidR="004F2154" w:rsidRPr="002D60DC" w:rsidRDefault="002D60DC" w:rsidP="002D60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="004B2AAC" w:rsidRPr="002D60DC">
              <w:rPr>
                <w:rFonts w:ascii="Times New Roman" w:hAnsi="Times New Roman" w:cs="Times New Roman"/>
                <w:szCs w:val="21"/>
              </w:rPr>
              <w:t>cgttcgtagttaaaaggtataatttttggttgccaaccagaagttgagggttcgattccctccgaccgca</w:t>
            </w:r>
          </w:p>
        </w:tc>
      </w:tr>
      <w:tr w:rsidR="004F2154" w:rsidRPr="002D60DC" w14:paraId="3F4B9E44" w14:textId="77777777" w:rsidTr="002D60DC">
        <w:tc>
          <w:tcPr>
            <w:tcW w:w="0" w:type="auto"/>
          </w:tcPr>
          <w:p w14:paraId="4C3D0F30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14:paraId="5D7C71D6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tRNA-Lys-CTT</w:t>
            </w:r>
          </w:p>
        </w:tc>
        <w:tc>
          <w:tcPr>
            <w:tcW w:w="0" w:type="auto"/>
          </w:tcPr>
          <w:p w14:paraId="0A2810F0" w14:textId="77777777" w:rsidR="004F2154" w:rsidRPr="002D60DC" w:rsidRDefault="004B2AAC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bottom"/>
          </w:tcPr>
          <w:p w14:paraId="3E1E73C5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9557</w:t>
            </w:r>
          </w:p>
        </w:tc>
        <w:tc>
          <w:tcPr>
            <w:tcW w:w="0" w:type="auto"/>
            <w:vAlign w:val="bottom"/>
          </w:tcPr>
          <w:p w14:paraId="314C2954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99483</w:t>
            </w:r>
          </w:p>
        </w:tc>
        <w:tc>
          <w:tcPr>
            <w:tcW w:w="0" w:type="auto"/>
            <w:vAlign w:val="bottom"/>
          </w:tcPr>
          <w:p w14:paraId="51DA5069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gcatctgtagcttagttgacttaaagcaaccgactcttaatcggaagatcctgagtttgaatctcagcaggtgta</w:t>
            </w:r>
          </w:p>
        </w:tc>
      </w:tr>
      <w:tr w:rsidR="004F2154" w:rsidRPr="002D60DC" w14:paraId="0A11DBDF" w14:textId="77777777" w:rsidTr="002D60DC">
        <w:tc>
          <w:tcPr>
            <w:tcW w:w="0" w:type="auto"/>
          </w:tcPr>
          <w:p w14:paraId="5303738A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bottom"/>
          </w:tcPr>
          <w:p w14:paraId="467450FF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tRNA-Asn-GTT</w:t>
            </w:r>
          </w:p>
        </w:tc>
        <w:tc>
          <w:tcPr>
            <w:tcW w:w="0" w:type="auto"/>
          </w:tcPr>
          <w:p w14:paraId="775414A2" w14:textId="77777777" w:rsidR="004F2154" w:rsidRPr="002D60DC" w:rsidRDefault="004B2AAC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bottom"/>
          </w:tcPr>
          <w:p w14:paraId="6FA88E6C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100571</w:t>
            </w:r>
          </w:p>
        </w:tc>
        <w:tc>
          <w:tcPr>
            <w:tcW w:w="0" w:type="auto"/>
            <w:vAlign w:val="bottom"/>
          </w:tcPr>
          <w:p w14:paraId="306CC3F0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100492</w:t>
            </w:r>
          </w:p>
        </w:tc>
        <w:tc>
          <w:tcPr>
            <w:tcW w:w="0" w:type="auto"/>
            <w:vAlign w:val="bottom"/>
          </w:tcPr>
          <w:p w14:paraId="57A5AE05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gggtcgttagccaagcggtttggcggcggattgttaatccgtgtcgaaagacaacgtaggttcgaatcctacacggcccg</w:t>
            </w:r>
          </w:p>
        </w:tc>
      </w:tr>
      <w:tr w:rsidR="004F2154" w:rsidRPr="002D60DC" w14:paraId="337628A7" w14:textId="77777777" w:rsidTr="002D60DC">
        <w:tc>
          <w:tcPr>
            <w:tcW w:w="0" w:type="auto"/>
          </w:tcPr>
          <w:p w14:paraId="6A2CBC9F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vAlign w:val="bottom"/>
          </w:tcPr>
          <w:p w14:paraId="514D0BF5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tRNA-Cys-GCA</w:t>
            </w:r>
          </w:p>
        </w:tc>
        <w:tc>
          <w:tcPr>
            <w:tcW w:w="0" w:type="auto"/>
          </w:tcPr>
          <w:p w14:paraId="13D09AEF" w14:textId="77777777" w:rsidR="004F2154" w:rsidRPr="002D60DC" w:rsidRDefault="004B2AAC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bottom"/>
          </w:tcPr>
          <w:p w14:paraId="44D49000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100655</w:t>
            </w:r>
          </w:p>
        </w:tc>
        <w:tc>
          <w:tcPr>
            <w:tcW w:w="0" w:type="auto"/>
            <w:vAlign w:val="bottom"/>
          </w:tcPr>
          <w:p w14:paraId="29A52D4A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100583</w:t>
            </w:r>
          </w:p>
        </w:tc>
        <w:tc>
          <w:tcPr>
            <w:tcW w:w="0" w:type="auto"/>
            <w:vAlign w:val="bottom"/>
          </w:tcPr>
          <w:p w14:paraId="40C728D4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cgaccgttggctgaatggcttaggcggaggcctgcaaaacctccttatgtgagttcgaatctcatgcggtcgt</w:t>
            </w:r>
          </w:p>
        </w:tc>
      </w:tr>
      <w:tr w:rsidR="004F2154" w:rsidRPr="002D60DC" w14:paraId="12972887" w14:textId="77777777" w:rsidTr="002D60DC">
        <w:tc>
          <w:tcPr>
            <w:tcW w:w="0" w:type="auto"/>
          </w:tcPr>
          <w:p w14:paraId="57026E20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vAlign w:val="bottom"/>
          </w:tcPr>
          <w:p w14:paraId="1347AB34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tRNA-Glu-TTC</w:t>
            </w:r>
          </w:p>
        </w:tc>
        <w:tc>
          <w:tcPr>
            <w:tcW w:w="0" w:type="auto"/>
          </w:tcPr>
          <w:p w14:paraId="3F7F9ABF" w14:textId="77777777" w:rsidR="004F2154" w:rsidRPr="002D60DC" w:rsidRDefault="004B2AAC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bottom"/>
          </w:tcPr>
          <w:p w14:paraId="1D605559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101637</w:t>
            </w:r>
          </w:p>
        </w:tc>
        <w:tc>
          <w:tcPr>
            <w:tcW w:w="0" w:type="auto"/>
            <w:vAlign w:val="bottom"/>
          </w:tcPr>
          <w:p w14:paraId="13B70782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101564</w:t>
            </w:r>
          </w:p>
        </w:tc>
        <w:tc>
          <w:tcPr>
            <w:tcW w:w="0" w:type="auto"/>
            <w:vAlign w:val="bottom"/>
          </w:tcPr>
          <w:p w14:paraId="6FA7C756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gtcctgttagacaaactggtaaagtcactaccctttcaaggtaggatttgcgggttcgatccccgcacaggacg</w:t>
            </w:r>
          </w:p>
        </w:tc>
      </w:tr>
      <w:tr w:rsidR="004F2154" w:rsidRPr="002D60DC" w14:paraId="58D5CDD5" w14:textId="77777777" w:rsidTr="002D60DC">
        <w:tc>
          <w:tcPr>
            <w:tcW w:w="0" w:type="auto"/>
          </w:tcPr>
          <w:p w14:paraId="4BFA874D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vAlign w:val="bottom"/>
          </w:tcPr>
          <w:p w14:paraId="65258104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tRNA-Pseudo-GTA</w:t>
            </w:r>
          </w:p>
        </w:tc>
        <w:tc>
          <w:tcPr>
            <w:tcW w:w="0" w:type="auto"/>
          </w:tcPr>
          <w:p w14:paraId="6AD373CE" w14:textId="77777777" w:rsidR="004F2154" w:rsidRPr="002D60DC" w:rsidRDefault="004B2AAC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bottom"/>
          </w:tcPr>
          <w:p w14:paraId="4D0EA19E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101735</w:t>
            </w:r>
          </w:p>
        </w:tc>
        <w:tc>
          <w:tcPr>
            <w:tcW w:w="0" w:type="auto"/>
            <w:vAlign w:val="bottom"/>
          </w:tcPr>
          <w:p w14:paraId="455B06EF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101648</w:t>
            </w:r>
          </w:p>
        </w:tc>
        <w:tc>
          <w:tcPr>
            <w:tcW w:w="0" w:type="auto"/>
            <w:vAlign w:val="bottom"/>
          </w:tcPr>
          <w:p w14:paraId="5025E52D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gttggattagtatcgtagaggtagcgaagcagactgtaaatctgccgactcggaagggtctcgggtggttcgactccatcatccaaca</w:t>
            </w:r>
          </w:p>
        </w:tc>
      </w:tr>
      <w:tr w:rsidR="004F2154" w:rsidRPr="002D60DC" w14:paraId="00A1C978" w14:textId="77777777" w:rsidTr="002D60DC">
        <w:tc>
          <w:tcPr>
            <w:tcW w:w="0" w:type="auto"/>
          </w:tcPr>
          <w:p w14:paraId="1D464018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vAlign w:val="bottom"/>
          </w:tcPr>
          <w:p w14:paraId="2B1598C9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tRNA-Leu-TAA</w:t>
            </w:r>
          </w:p>
        </w:tc>
        <w:tc>
          <w:tcPr>
            <w:tcW w:w="0" w:type="auto"/>
          </w:tcPr>
          <w:p w14:paraId="7693161B" w14:textId="77777777" w:rsidR="004F2154" w:rsidRPr="002D60DC" w:rsidRDefault="004B2AAC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bottom"/>
          </w:tcPr>
          <w:p w14:paraId="03C407C4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102726</w:t>
            </w:r>
          </w:p>
        </w:tc>
        <w:tc>
          <w:tcPr>
            <w:tcW w:w="0" w:type="auto"/>
            <w:vAlign w:val="bottom"/>
          </w:tcPr>
          <w:p w14:paraId="126AAAB8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102653</w:t>
            </w:r>
          </w:p>
        </w:tc>
        <w:tc>
          <w:tcPr>
            <w:tcW w:w="0" w:type="auto"/>
            <w:vAlign w:val="bottom"/>
          </w:tcPr>
          <w:p w14:paraId="21241762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aggggtgtaatcgaattggcataggtactggacttaaaattcaggttttgtgggttcgaatcccaccaccccta</w:t>
            </w:r>
          </w:p>
        </w:tc>
      </w:tr>
      <w:tr w:rsidR="004F2154" w:rsidRPr="002D60DC" w14:paraId="1998A505" w14:textId="77777777" w:rsidTr="002D60DC">
        <w:tc>
          <w:tcPr>
            <w:tcW w:w="0" w:type="auto"/>
          </w:tcPr>
          <w:p w14:paraId="59BAC347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vAlign w:val="bottom"/>
          </w:tcPr>
          <w:p w14:paraId="6CE26DF5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tRNA-Met-CAT</w:t>
            </w:r>
          </w:p>
        </w:tc>
        <w:tc>
          <w:tcPr>
            <w:tcW w:w="0" w:type="auto"/>
          </w:tcPr>
          <w:p w14:paraId="45A13C46" w14:textId="77777777" w:rsidR="004F2154" w:rsidRPr="002D60DC" w:rsidRDefault="004B2AAC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bottom"/>
          </w:tcPr>
          <w:p w14:paraId="55923566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103355</w:t>
            </w:r>
          </w:p>
        </w:tc>
        <w:tc>
          <w:tcPr>
            <w:tcW w:w="0" w:type="auto"/>
            <w:vAlign w:val="bottom"/>
          </w:tcPr>
          <w:p w14:paraId="65178070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103281</w:t>
            </w:r>
          </w:p>
        </w:tc>
        <w:tc>
          <w:tcPr>
            <w:tcW w:w="0" w:type="auto"/>
            <w:vAlign w:val="bottom"/>
          </w:tcPr>
          <w:p w14:paraId="51A74897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ggttctcaagctcatttggtatgagccgtcgcctcataagcgaaaggtaggtaggttcgaatcctccgggagcca</w:t>
            </w:r>
          </w:p>
        </w:tc>
      </w:tr>
      <w:tr w:rsidR="004F2154" w:rsidRPr="002D60DC" w14:paraId="5C1D3867" w14:textId="77777777" w:rsidTr="00326ABA">
        <w:tc>
          <w:tcPr>
            <w:tcW w:w="0" w:type="auto"/>
            <w:tcBorders>
              <w:bottom w:val="single" w:sz="12" w:space="0" w:color="auto"/>
            </w:tcBorders>
          </w:tcPr>
          <w:p w14:paraId="0FFF7454" w14:textId="77777777" w:rsidR="004F2154" w:rsidRPr="002D60DC" w:rsidRDefault="004B2AAC" w:rsidP="002D60DC">
            <w:pPr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561E873E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tRNA-Arg-TCT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C372F5C" w14:textId="77777777" w:rsidR="004F2154" w:rsidRPr="002D60DC" w:rsidRDefault="004B2AAC" w:rsidP="002D6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1C20D476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1089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3283660B" w14:textId="77777777" w:rsidR="004F2154" w:rsidRPr="002D60DC" w:rsidRDefault="004B2AAC" w:rsidP="002D60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10884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75EE9028" w14:textId="77777777" w:rsidR="004F2154" w:rsidRPr="002D60DC" w:rsidRDefault="004B2AAC" w:rsidP="002D60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60DC">
              <w:rPr>
                <w:rFonts w:ascii="Times New Roman" w:hAnsi="Times New Roman" w:cs="Times New Roman"/>
                <w:szCs w:val="21"/>
              </w:rPr>
              <w:t>cggggtgtagtctaagggataggcaggagtcttctaaattcctttatgcaggttcgaatcctgtcacctcgg</w:t>
            </w:r>
          </w:p>
        </w:tc>
      </w:tr>
    </w:tbl>
    <w:p w14:paraId="6809BA95" w14:textId="4111662C" w:rsidR="006858F0" w:rsidRDefault="001A17A1" w:rsidP="001A17A1">
      <w:pPr>
        <w:spacing w:line="60" w:lineRule="auto"/>
        <w:rPr>
          <w:rFonts w:ascii="Times New Roman" w:hAnsi="Times New Roman" w:cs="Times New Roman"/>
        </w:rPr>
      </w:pPr>
      <w:bookmarkStart w:id="0" w:name="_GoBack"/>
      <w:bookmarkEnd w:id="0"/>
      <w:r w:rsidRPr="006858F0">
        <w:rPr>
          <w:rFonts w:ascii="Times New Roman" w:hAnsi="Times New Roman" w:cs="Times New Roman"/>
        </w:rPr>
        <w:t>Table S</w:t>
      </w:r>
      <w:r w:rsidR="006858F0" w:rsidRPr="006858F0">
        <w:rPr>
          <w:rFonts w:ascii="Times New Roman" w:hAnsi="Times New Roman" w:cs="Times New Roman"/>
        </w:rPr>
        <w:t>3</w:t>
      </w:r>
      <w:r w:rsidRPr="006858F0">
        <w:rPr>
          <w:rFonts w:ascii="Times New Roman" w:hAnsi="Times New Roman" w:cs="Times New Roman"/>
        </w:rPr>
        <w:t xml:space="preserve"> </w:t>
      </w:r>
      <w:r w:rsidRPr="001A17A1">
        <w:rPr>
          <w:rFonts w:ascii="Times New Roman" w:hAnsi="Times New Roman" w:cs="Times New Roman"/>
        </w:rPr>
        <w:t>tRNAs in the genome of phage Sds2</w:t>
      </w:r>
    </w:p>
    <w:sectPr w:rsidR="006858F0" w:rsidSect="002D60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C747EC" w14:textId="77777777" w:rsidR="00737205" w:rsidRDefault="00737205" w:rsidP="002D60DC">
      <w:r>
        <w:separator/>
      </w:r>
    </w:p>
  </w:endnote>
  <w:endnote w:type="continuationSeparator" w:id="0">
    <w:p w14:paraId="09ECBE88" w14:textId="77777777" w:rsidR="00737205" w:rsidRDefault="00737205" w:rsidP="002D60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348E1A" w14:textId="77777777" w:rsidR="00737205" w:rsidRDefault="00737205" w:rsidP="002D60DC">
      <w:r>
        <w:separator/>
      </w:r>
    </w:p>
  </w:footnote>
  <w:footnote w:type="continuationSeparator" w:id="0">
    <w:p w14:paraId="6C4704BE" w14:textId="77777777" w:rsidR="00737205" w:rsidRDefault="00737205" w:rsidP="002D60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624"/>
    <w:rsid w:val="000330B7"/>
    <w:rsid w:val="001A17A1"/>
    <w:rsid w:val="001B5239"/>
    <w:rsid w:val="002502E4"/>
    <w:rsid w:val="002C15D0"/>
    <w:rsid w:val="002D60DC"/>
    <w:rsid w:val="002E20FA"/>
    <w:rsid w:val="00326ABA"/>
    <w:rsid w:val="00350752"/>
    <w:rsid w:val="00386624"/>
    <w:rsid w:val="003D6138"/>
    <w:rsid w:val="00400C28"/>
    <w:rsid w:val="004B2AAC"/>
    <w:rsid w:val="004F2154"/>
    <w:rsid w:val="005B3C91"/>
    <w:rsid w:val="00661A13"/>
    <w:rsid w:val="00665833"/>
    <w:rsid w:val="006858F0"/>
    <w:rsid w:val="00723082"/>
    <w:rsid w:val="00737205"/>
    <w:rsid w:val="0083201A"/>
    <w:rsid w:val="008C6701"/>
    <w:rsid w:val="00997587"/>
    <w:rsid w:val="00A9425A"/>
    <w:rsid w:val="00B34054"/>
    <w:rsid w:val="00BD6F8A"/>
    <w:rsid w:val="00BF3E5D"/>
    <w:rsid w:val="00C3551F"/>
    <w:rsid w:val="00C953DF"/>
    <w:rsid w:val="00CF2614"/>
    <w:rsid w:val="00D540E5"/>
    <w:rsid w:val="00EE0D5F"/>
    <w:rsid w:val="00EF7624"/>
    <w:rsid w:val="43095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30C521"/>
  <w15:docId w15:val="{DAA6C195-2991-4C22-8E0B-BF15CA912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29</TotalTime>
  <Pages>1</Pages>
  <Words>365</Words>
  <Characters>2082</Characters>
  <Application>Microsoft Office Word</Application>
  <DocSecurity>0</DocSecurity>
  <Lines>17</Lines>
  <Paragraphs>4</Paragraphs>
  <ScaleCrop>false</ScaleCrop>
  <Company>Microsoft</Company>
  <LinksUpToDate>false</LinksUpToDate>
  <CharactersWithSpaces>2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Microsoft 帐户</cp:lastModifiedBy>
  <cp:revision>20</cp:revision>
  <dcterms:created xsi:type="dcterms:W3CDTF">2021-12-15T02:12:00Z</dcterms:created>
  <dcterms:modified xsi:type="dcterms:W3CDTF">2022-07-18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9BC14EFC29B0445FBE6BDD02959FB4CE</vt:lpwstr>
  </property>
</Properties>
</file>